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1F2D0" w14:textId="665568B0" w:rsidR="00DF43D7" w:rsidRPr="00DF43D7" w:rsidRDefault="00DF43D7" w:rsidP="00DF43D7">
      <w:pPr>
        <w:rPr>
          <w:rFonts w:ascii="Times New Roman" w:eastAsia="Times New Roman" w:hAnsi="Times New Roman" w:cs="Times New Roman"/>
          <w:b/>
          <w:bCs/>
          <w:lang w:val="en-GB"/>
        </w:rPr>
      </w:pPr>
      <w:r w:rsidRPr="00DF43D7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>material</w:t>
      </w:r>
    </w:p>
    <w:p w14:paraId="76F60F27" w14:textId="77777777" w:rsidR="00DF43D7" w:rsidRDefault="00DF43D7" w:rsidP="00DF43D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19CCE271" w14:textId="3F65F20C" w:rsidR="00DF43D7" w:rsidRPr="00DF43D7" w:rsidRDefault="00DF43D7" w:rsidP="00DF43D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SUPPLEMENTARY MATERIAL</w:t>
      </w:r>
      <w:r w:rsidRPr="00DF43D7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: DEMOGRAPHICS INCLUSION</w:t>
      </w:r>
    </w:p>
    <w:p w14:paraId="0A0F07D2" w14:textId="77777777" w:rsidR="00DF43D7" w:rsidRDefault="00DF43D7" w:rsidP="00DF43D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TABLE 1: </w:t>
      </w:r>
      <w:r w:rsidRPr="00B7623F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TIDieR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CHECKLIST</w:t>
      </w:r>
    </w:p>
    <w:tbl>
      <w:tblPr>
        <w:tblStyle w:val="Tabel-Gitter"/>
        <w:tblW w:w="13939" w:type="dxa"/>
        <w:tblLook w:val="04A0" w:firstRow="1" w:lastRow="0" w:firstColumn="1" w:lastColumn="0" w:noHBand="0" w:noVBand="1"/>
      </w:tblPr>
      <w:tblGrid>
        <w:gridCol w:w="1348"/>
        <w:gridCol w:w="1348"/>
        <w:gridCol w:w="1348"/>
        <w:gridCol w:w="1348"/>
        <w:gridCol w:w="1350"/>
        <w:gridCol w:w="1050"/>
        <w:gridCol w:w="1984"/>
        <w:gridCol w:w="1016"/>
        <w:gridCol w:w="1393"/>
        <w:gridCol w:w="1754"/>
      </w:tblGrid>
      <w:tr w:rsidR="00DF43D7" w14:paraId="3BAA5E53" w14:textId="77777777" w:rsidTr="00DF43D7">
        <w:trPr>
          <w:trHeight w:val="639"/>
        </w:trPr>
        <w:tc>
          <w:tcPr>
            <w:tcW w:w="1348" w:type="dxa"/>
            <w:shd w:val="clear" w:color="auto" w:fill="44546A" w:themeFill="text2"/>
          </w:tcPr>
          <w:p w14:paraId="7DABAD52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DF43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Name</w:t>
            </w:r>
          </w:p>
        </w:tc>
        <w:tc>
          <w:tcPr>
            <w:tcW w:w="1348" w:type="dxa"/>
            <w:shd w:val="clear" w:color="auto" w:fill="44546A" w:themeFill="text2"/>
          </w:tcPr>
          <w:p w14:paraId="3E251F2C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DF43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Why?</w:t>
            </w:r>
          </w:p>
        </w:tc>
        <w:tc>
          <w:tcPr>
            <w:tcW w:w="1348" w:type="dxa"/>
            <w:shd w:val="clear" w:color="auto" w:fill="44546A" w:themeFill="text2"/>
          </w:tcPr>
          <w:p w14:paraId="3129A28B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DF43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What?</w:t>
            </w:r>
          </w:p>
        </w:tc>
        <w:tc>
          <w:tcPr>
            <w:tcW w:w="1348" w:type="dxa"/>
            <w:shd w:val="clear" w:color="auto" w:fill="44546A" w:themeFill="text2"/>
          </w:tcPr>
          <w:p w14:paraId="254D73E2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DF43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Who?</w:t>
            </w:r>
          </w:p>
        </w:tc>
        <w:tc>
          <w:tcPr>
            <w:tcW w:w="1350" w:type="dxa"/>
            <w:shd w:val="clear" w:color="auto" w:fill="44546A" w:themeFill="text2"/>
          </w:tcPr>
          <w:p w14:paraId="27636039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DF43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How?</w:t>
            </w:r>
          </w:p>
        </w:tc>
        <w:tc>
          <w:tcPr>
            <w:tcW w:w="1050" w:type="dxa"/>
            <w:shd w:val="clear" w:color="auto" w:fill="44546A" w:themeFill="text2"/>
          </w:tcPr>
          <w:p w14:paraId="2A6F2A3F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DF43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Where?</w:t>
            </w:r>
          </w:p>
        </w:tc>
        <w:tc>
          <w:tcPr>
            <w:tcW w:w="1984" w:type="dxa"/>
            <w:shd w:val="clear" w:color="auto" w:fill="44546A" w:themeFill="text2"/>
          </w:tcPr>
          <w:p w14:paraId="05B48DEE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DF43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When and how much?</w:t>
            </w:r>
          </w:p>
        </w:tc>
        <w:tc>
          <w:tcPr>
            <w:tcW w:w="1016" w:type="dxa"/>
            <w:shd w:val="clear" w:color="auto" w:fill="44546A" w:themeFill="text2"/>
          </w:tcPr>
          <w:p w14:paraId="7AB58B2B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DF43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Tailoring</w:t>
            </w:r>
          </w:p>
        </w:tc>
        <w:tc>
          <w:tcPr>
            <w:tcW w:w="1393" w:type="dxa"/>
            <w:shd w:val="clear" w:color="auto" w:fill="44546A" w:themeFill="text2"/>
          </w:tcPr>
          <w:p w14:paraId="21A8FB2A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DF43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Modification</w:t>
            </w:r>
          </w:p>
        </w:tc>
        <w:tc>
          <w:tcPr>
            <w:tcW w:w="1754" w:type="dxa"/>
            <w:shd w:val="clear" w:color="auto" w:fill="44546A" w:themeFill="text2"/>
          </w:tcPr>
          <w:p w14:paraId="6AB84E8D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DF43D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How well?</w:t>
            </w:r>
          </w:p>
        </w:tc>
      </w:tr>
      <w:tr w:rsidR="00DF43D7" w:rsidRPr="00BA7988" w14:paraId="17778CF7" w14:textId="77777777" w:rsidTr="00DF43D7">
        <w:trPr>
          <w:trHeight w:val="6317"/>
        </w:trPr>
        <w:tc>
          <w:tcPr>
            <w:tcW w:w="1348" w:type="dxa"/>
          </w:tcPr>
          <w:p w14:paraId="11F16D99" w14:textId="65D926CA" w:rsidR="00DF43D7" w:rsidRPr="00DF43D7" w:rsidRDefault="00DF43D7" w:rsidP="00925C4B">
            <w:pPr>
              <w:pStyle w:val="NormalWeb"/>
              <w:shd w:val="clear" w:color="auto" w:fill="FFFFFF"/>
              <w:rPr>
                <w:sz w:val="16"/>
                <w:szCs w:val="16"/>
                <w:lang w:val="en-GB"/>
              </w:rPr>
            </w:pP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t>Shoulder</w:t>
            </w:r>
            <w:r>
              <w:rPr>
                <w:rFonts w:ascii="TimesNewRomanPSMT" w:hAnsi="TimesNewRomanPSMT"/>
                <w:sz w:val="16"/>
                <w:szCs w:val="16"/>
                <w:lang w:val="en-GB"/>
              </w:rPr>
              <w:t xml:space="preserve"> scaption</w:t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NewRomanPSMT" w:hAnsi="TimesNewRomanPSMT"/>
                <w:sz w:val="16"/>
                <w:szCs w:val="16"/>
                <w:lang w:val="en-GB"/>
              </w:rPr>
              <w:t>e</w:t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t>xercise</w:t>
            </w:r>
            <w:r>
              <w:rPr>
                <w:rFonts w:ascii="TimesNewRomanPSMT" w:hAnsi="TimesNewRomanPSMT"/>
                <w:sz w:val="16"/>
                <w:szCs w:val="16"/>
                <w:lang w:val="en-GB"/>
              </w:rPr>
              <w:t xml:space="preserve"> (abduction). </w:t>
            </w:r>
          </w:p>
        </w:tc>
        <w:tc>
          <w:tcPr>
            <w:tcW w:w="1348" w:type="dxa"/>
          </w:tcPr>
          <w:p w14:paraId="76063915" w14:textId="77777777" w:rsidR="00DF43D7" w:rsidRPr="00DF43D7" w:rsidRDefault="00DF43D7" w:rsidP="00925C4B">
            <w:pPr>
              <w:pStyle w:val="NormalWeb"/>
              <w:shd w:val="clear" w:color="auto" w:fill="FFFFFF"/>
              <w:rPr>
                <w:sz w:val="16"/>
                <w:szCs w:val="16"/>
                <w:lang w:val="en-GB"/>
              </w:rPr>
            </w:pP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t xml:space="preserve">It has never been investigated which potential effects, this simple exercise program has on quantitative sensory testing measurements and which factors could influence the outcome. </w:t>
            </w:r>
          </w:p>
          <w:p w14:paraId="67C8C4CD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48" w:type="dxa"/>
          </w:tcPr>
          <w:p w14:paraId="1C32D526" w14:textId="73BF91BA" w:rsidR="00DF43D7" w:rsidRPr="00DF43D7" w:rsidRDefault="00DF43D7" w:rsidP="00925C4B">
            <w:pPr>
              <w:pStyle w:val="NormalWeb"/>
              <w:shd w:val="clear" w:color="auto" w:fill="FFFFFF"/>
              <w:rPr>
                <w:sz w:val="16"/>
                <w:szCs w:val="16"/>
                <w:lang w:val="en-GB"/>
              </w:rPr>
            </w:pPr>
            <w:r>
              <w:rPr>
                <w:rFonts w:ascii="TimesNewRomanPSMT" w:hAnsi="TimesNewRomanPSMT"/>
                <w:sz w:val="16"/>
                <w:szCs w:val="16"/>
                <w:lang w:val="en-GB"/>
              </w:rPr>
              <w:t>KDL</w:t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t xml:space="preserve"> will deliver the information regarding the intervention. The exercise is a shoulder abduction. </w:t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br/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br/>
              <w:t xml:space="preserve">The exercise is based on previous studies comparing usual care to a simple home- based exercise for shoulder pain. </w:t>
            </w:r>
          </w:p>
          <w:p w14:paraId="6527E320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48" w:type="dxa"/>
          </w:tcPr>
          <w:p w14:paraId="4641380A" w14:textId="1CFB0C77" w:rsidR="00DF43D7" w:rsidRPr="00DF43D7" w:rsidRDefault="00DF43D7" w:rsidP="00925C4B">
            <w:pPr>
              <w:pStyle w:val="NormalWeb"/>
              <w:shd w:val="clear" w:color="auto" w:fill="FFFFFF"/>
              <w:rPr>
                <w:sz w:val="16"/>
                <w:szCs w:val="16"/>
                <w:lang w:val="en-GB"/>
              </w:rPr>
            </w:pP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t xml:space="preserve">The exercise will be prescribed by the </w:t>
            </w:r>
            <w:r>
              <w:rPr>
                <w:rFonts w:ascii="TimesNewRomanPSMT" w:hAnsi="TimesNewRomanPSMT"/>
                <w:sz w:val="16"/>
                <w:szCs w:val="16"/>
                <w:lang w:val="en-GB"/>
              </w:rPr>
              <w:t>KDL.</w:t>
            </w:r>
          </w:p>
          <w:p w14:paraId="4F0FA34F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14:paraId="25F8F913" w14:textId="77777777" w:rsidR="00DF43D7" w:rsidRPr="00DF43D7" w:rsidRDefault="00DF43D7" w:rsidP="00925C4B">
            <w:pPr>
              <w:pStyle w:val="NormalWeb"/>
              <w:shd w:val="clear" w:color="auto" w:fill="FFFFFF"/>
              <w:rPr>
                <w:sz w:val="16"/>
                <w:szCs w:val="16"/>
                <w:lang w:val="en-GB"/>
              </w:rPr>
            </w:pP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t xml:space="preserve">Face to face instructions, home based during the weeks afterwards </w:t>
            </w:r>
          </w:p>
          <w:p w14:paraId="5B780C8B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</w:tcPr>
          <w:p w14:paraId="278604A4" w14:textId="77777777" w:rsidR="00DF43D7" w:rsidRPr="00DF43D7" w:rsidRDefault="00DF43D7" w:rsidP="00925C4B">
            <w:pPr>
              <w:pStyle w:val="NormalWeb"/>
              <w:shd w:val="clear" w:color="auto" w:fill="FFFFFF"/>
              <w:rPr>
                <w:sz w:val="16"/>
                <w:szCs w:val="16"/>
                <w:lang w:val="en-GB"/>
              </w:rPr>
            </w:pP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t xml:space="preserve">Home-based, individually </w:t>
            </w:r>
          </w:p>
          <w:p w14:paraId="5B6CE0BE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7AF6B8B4" w14:textId="77777777" w:rsidR="00DF43D7" w:rsidRPr="00DF43D7" w:rsidRDefault="00DF43D7" w:rsidP="00925C4B">
            <w:pPr>
              <w:pStyle w:val="NormalWeb"/>
              <w:shd w:val="clear" w:color="auto" w:fill="FFFFFF"/>
              <w:rPr>
                <w:rFonts w:ascii="TimesNewRomanPSMT" w:hAnsi="TimesNewRomanPSMT"/>
                <w:sz w:val="16"/>
                <w:szCs w:val="16"/>
                <w:lang w:val="en-GB"/>
              </w:rPr>
            </w:pP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t xml:space="preserve">The home- based exercise will be performed twice a day, every other day, for 3 sets of 15 repetitions. </w:t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br/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br/>
              <w:t xml:space="preserve">The time- under- tension would be three seconds concentric and eccentric abduction and no rest in top or bottom position. </w:t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br/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br/>
              <w:t>The participant will ideally participate in 64 training session during the 8 weeks of the intervention.</w:t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br/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br/>
              <w:t xml:space="preserve">The training load will be 15RM, gradually progressing. </w:t>
            </w:r>
          </w:p>
          <w:p w14:paraId="6618CFDE" w14:textId="77777777" w:rsidR="00DF43D7" w:rsidRPr="00DF43D7" w:rsidRDefault="00DF43D7" w:rsidP="00925C4B">
            <w:pPr>
              <w:pStyle w:val="NormalWeb"/>
              <w:shd w:val="clear" w:color="auto" w:fill="FFFFFF"/>
              <w:rPr>
                <w:sz w:val="16"/>
                <w:szCs w:val="16"/>
                <w:lang w:val="en-GB"/>
              </w:rPr>
            </w:pPr>
          </w:p>
          <w:p w14:paraId="60EB68DD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16" w:type="dxa"/>
          </w:tcPr>
          <w:p w14:paraId="4222D1BC" w14:textId="77777777" w:rsidR="00DF43D7" w:rsidRPr="00DF43D7" w:rsidRDefault="00DF43D7" w:rsidP="00925C4B">
            <w:pPr>
              <w:pStyle w:val="NormalWeb"/>
              <w:shd w:val="clear" w:color="auto" w:fill="FFFFFF"/>
              <w:rPr>
                <w:sz w:val="16"/>
                <w:szCs w:val="16"/>
                <w:lang w:val="en-GB"/>
              </w:rPr>
            </w:pP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t xml:space="preserve">All participants will be provided with several therapeutic bands with various tension strength to match progression of pain or progression of strength.  </w:t>
            </w:r>
          </w:p>
          <w:p w14:paraId="4CD4DEE8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93" w:type="dxa"/>
          </w:tcPr>
          <w:p w14:paraId="1D783A4F" w14:textId="77777777" w:rsidR="00DF43D7" w:rsidRPr="00DF43D7" w:rsidRDefault="00DF43D7" w:rsidP="00925C4B">
            <w:pPr>
              <w:pStyle w:val="NormalWeb"/>
              <w:shd w:val="clear" w:color="auto" w:fill="FFFFFF"/>
              <w:rPr>
                <w:sz w:val="16"/>
                <w:szCs w:val="16"/>
                <w:lang w:val="en-GB"/>
              </w:rPr>
            </w:pP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t xml:space="preserve">Each participant will be instructed to execute the exercise with no compensatory movements not related to the shoulder. </w:t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br/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br/>
              <w:t xml:space="preserve">Each participant will be asked to pick the load that they will be able to perform for the prescribed dose. </w:t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br/>
            </w: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br/>
              <w:t xml:space="preserve">Intolerable pain reported by the patient will be reported and the participant will be instructed to reduce the load for the next 3 days. </w:t>
            </w:r>
          </w:p>
          <w:p w14:paraId="28619BE1" w14:textId="77777777" w:rsidR="00DF43D7" w:rsidRPr="00DF43D7" w:rsidRDefault="00DF43D7" w:rsidP="00925C4B">
            <w:pPr>
              <w:pStyle w:val="NormalWeb"/>
              <w:shd w:val="clear" w:color="auto" w:fill="FFFFFF"/>
              <w:rPr>
                <w:sz w:val="16"/>
                <w:szCs w:val="16"/>
                <w:lang w:val="en-GB"/>
              </w:rPr>
            </w:pPr>
          </w:p>
          <w:p w14:paraId="43A5BC89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54" w:type="dxa"/>
          </w:tcPr>
          <w:p w14:paraId="483EBDA5" w14:textId="77777777" w:rsidR="00DF43D7" w:rsidRPr="00DF43D7" w:rsidRDefault="00DF43D7" w:rsidP="00925C4B">
            <w:pPr>
              <w:pStyle w:val="NormalWeb"/>
              <w:shd w:val="clear" w:color="auto" w:fill="FFFFFF"/>
              <w:rPr>
                <w:sz w:val="16"/>
                <w:szCs w:val="16"/>
                <w:lang w:val="en-GB"/>
              </w:rPr>
            </w:pPr>
            <w:r w:rsidRPr="00DF43D7">
              <w:rPr>
                <w:rFonts w:ascii="TimesNewRomanPSMT" w:hAnsi="TimesNewRomanPSMT"/>
                <w:sz w:val="16"/>
                <w:szCs w:val="16"/>
                <w:lang w:val="en-GB"/>
              </w:rPr>
              <w:t xml:space="preserve">Each participant will be asked to write down number of sessions/repetitions/sets completed in a diary. Pain experienced during the exercise- session will be reported by the participant, rated on an NRS-scale. </w:t>
            </w:r>
          </w:p>
          <w:p w14:paraId="29FE2FAB" w14:textId="77777777" w:rsidR="00DF43D7" w:rsidRPr="00DF43D7" w:rsidRDefault="00DF43D7" w:rsidP="00925C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5B2AA25A" w14:textId="77777777" w:rsidR="009849D7" w:rsidRPr="00DF43D7" w:rsidRDefault="00DF43D7">
      <w:pPr>
        <w:rPr>
          <w:lang w:val="en-GB"/>
        </w:rPr>
      </w:pPr>
    </w:p>
    <w:sectPr w:rsidR="009849D7" w:rsidRPr="00DF43D7" w:rsidSect="00DF43D7">
      <w:pgSz w:w="16840" w:h="11900" w:orient="landscape"/>
      <w:pgMar w:top="1134" w:right="1701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3D7"/>
    <w:rsid w:val="0000637A"/>
    <w:rsid w:val="00014538"/>
    <w:rsid w:val="00086C5B"/>
    <w:rsid w:val="000A17E1"/>
    <w:rsid w:val="000C24E9"/>
    <w:rsid w:val="000D5F1A"/>
    <w:rsid w:val="000E372C"/>
    <w:rsid w:val="001013F1"/>
    <w:rsid w:val="00102C53"/>
    <w:rsid w:val="0014013B"/>
    <w:rsid w:val="00155F04"/>
    <w:rsid w:val="00191878"/>
    <w:rsid w:val="001A0A4A"/>
    <w:rsid w:val="001A65F0"/>
    <w:rsid w:val="001C695D"/>
    <w:rsid w:val="00215DBE"/>
    <w:rsid w:val="00215ECC"/>
    <w:rsid w:val="0031041F"/>
    <w:rsid w:val="0032117D"/>
    <w:rsid w:val="00346A02"/>
    <w:rsid w:val="00367451"/>
    <w:rsid w:val="00380CCF"/>
    <w:rsid w:val="00381582"/>
    <w:rsid w:val="003C40A9"/>
    <w:rsid w:val="0044126F"/>
    <w:rsid w:val="00441B07"/>
    <w:rsid w:val="004442BC"/>
    <w:rsid w:val="0051693D"/>
    <w:rsid w:val="005262C5"/>
    <w:rsid w:val="00567FEF"/>
    <w:rsid w:val="00572652"/>
    <w:rsid w:val="005A2FBA"/>
    <w:rsid w:val="005B20CD"/>
    <w:rsid w:val="006338DF"/>
    <w:rsid w:val="0067290E"/>
    <w:rsid w:val="00675A7D"/>
    <w:rsid w:val="00683DDE"/>
    <w:rsid w:val="006B4282"/>
    <w:rsid w:val="00721D32"/>
    <w:rsid w:val="007708CF"/>
    <w:rsid w:val="0079688F"/>
    <w:rsid w:val="00844FC2"/>
    <w:rsid w:val="00860E8C"/>
    <w:rsid w:val="00862412"/>
    <w:rsid w:val="00940E92"/>
    <w:rsid w:val="00987349"/>
    <w:rsid w:val="009E50EB"/>
    <w:rsid w:val="00A22ECA"/>
    <w:rsid w:val="00A24B2F"/>
    <w:rsid w:val="00A266D9"/>
    <w:rsid w:val="00A3028E"/>
    <w:rsid w:val="00A3328C"/>
    <w:rsid w:val="00A712DC"/>
    <w:rsid w:val="00A76F0C"/>
    <w:rsid w:val="00AA3A6E"/>
    <w:rsid w:val="00AC33F3"/>
    <w:rsid w:val="00B475FC"/>
    <w:rsid w:val="00B77F0D"/>
    <w:rsid w:val="00B97928"/>
    <w:rsid w:val="00BA1642"/>
    <w:rsid w:val="00BA1CEA"/>
    <w:rsid w:val="00BA40CA"/>
    <w:rsid w:val="00BF7CE8"/>
    <w:rsid w:val="00C00234"/>
    <w:rsid w:val="00C05AFF"/>
    <w:rsid w:val="00C179AC"/>
    <w:rsid w:val="00C44E8C"/>
    <w:rsid w:val="00C5486C"/>
    <w:rsid w:val="00D0110D"/>
    <w:rsid w:val="00D2688C"/>
    <w:rsid w:val="00D90EA9"/>
    <w:rsid w:val="00DA0F65"/>
    <w:rsid w:val="00DB797E"/>
    <w:rsid w:val="00DF43D7"/>
    <w:rsid w:val="00E63E9C"/>
    <w:rsid w:val="00E962F8"/>
    <w:rsid w:val="00F17D12"/>
    <w:rsid w:val="00FB4563"/>
    <w:rsid w:val="00FD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366D31"/>
  <w15:chartTrackingRefBased/>
  <w15:docId w15:val="{3F3FD637-EBAF-C94A-8B09-D8F46548C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3D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DF43D7"/>
  </w:style>
  <w:style w:type="table" w:styleId="Tabel-Gitter">
    <w:name w:val="Table Grid"/>
    <w:basedOn w:val="Tabel-Normal"/>
    <w:uiPriority w:val="39"/>
    <w:rsid w:val="00DF43D7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DF43D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amgaard Lyng</dc:creator>
  <cp:keywords/>
  <dc:description/>
  <cp:lastModifiedBy>Kristian Damgaard Lyng</cp:lastModifiedBy>
  <cp:revision>1</cp:revision>
  <dcterms:created xsi:type="dcterms:W3CDTF">2022-05-23T13:50:00Z</dcterms:created>
  <dcterms:modified xsi:type="dcterms:W3CDTF">2022-05-23T13:57:00Z</dcterms:modified>
</cp:coreProperties>
</file>